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A5F996" w14:textId="7CE4313B" w:rsidR="00A6295E" w:rsidRPr="00DF24DB" w:rsidRDefault="005566D1" w:rsidP="00A6295E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S5 </w:t>
      </w:r>
      <w:r w:rsidR="00A6295E" w:rsidRPr="00DF24DB">
        <w:rPr>
          <w:rFonts w:ascii="Arial" w:hAnsi="Arial" w:cs="Arial"/>
          <w:b/>
          <w:sz w:val="24"/>
          <w:szCs w:val="24"/>
        </w:rPr>
        <w:t xml:space="preserve">Fig. </w:t>
      </w:r>
      <w:r w:rsidR="00A6295E" w:rsidRPr="0033227E">
        <w:rPr>
          <w:rFonts w:ascii="Arial" w:hAnsi="Arial" w:cs="Arial"/>
          <w:b/>
          <w:i/>
          <w:iCs/>
          <w:sz w:val="24"/>
          <w:szCs w:val="24"/>
        </w:rPr>
        <w:t>Intracellular expression of RORɣt in lung eosinophils and CD4</w:t>
      </w:r>
      <w:r w:rsidR="00A6295E" w:rsidRPr="0033227E">
        <w:rPr>
          <w:rFonts w:ascii="Arial" w:hAnsi="Arial" w:cs="Arial"/>
          <w:b/>
          <w:i/>
          <w:iCs/>
          <w:sz w:val="24"/>
          <w:szCs w:val="24"/>
          <w:vertAlign w:val="superscript"/>
        </w:rPr>
        <w:t>+</w:t>
      </w:r>
      <w:r w:rsidR="00A6295E" w:rsidRPr="0033227E">
        <w:rPr>
          <w:rFonts w:ascii="Arial" w:hAnsi="Arial" w:cs="Arial"/>
          <w:b/>
          <w:i/>
          <w:iCs/>
          <w:sz w:val="24"/>
          <w:szCs w:val="24"/>
        </w:rPr>
        <w:t xml:space="preserve"> T cells from wild-type versus IL-23p19</w:t>
      </w:r>
      <w:r w:rsidR="00A6295E" w:rsidRPr="0033227E">
        <w:rPr>
          <w:rFonts w:ascii="Arial" w:hAnsi="Arial" w:cs="Arial"/>
          <w:b/>
          <w:i/>
          <w:iCs/>
          <w:sz w:val="24"/>
          <w:szCs w:val="24"/>
          <w:vertAlign w:val="superscript"/>
        </w:rPr>
        <w:t>-/-</w:t>
      </w:r>
      <w:r w:rsidR="00A6295E" w:rsidRPr="0033227E">
        <w:rPr>
          <w:rFonts w:ascii="Arial" w:hAnsi="Arial" w:cs="Arial"/>
          <w:b/>
          <w:i/>
          <w:iCs/>
          <w:sz w:val="24"/>
          <w:szCs w:val="24"/>
        </w:rPr>
        <w:t xml:space="preserve"> mice with allergic aspergillosis</w:t>
      </w:r>
    </w:p>
    <w:p w14:paraId="1C64A119" w14:textId="77777777" w:rsidR="00A6295E" w:rsidRDefault="00A6295E" w:rsidP="00A6295E">
      <w:pPr>
        <w:rPr>
          <w:rFonts w:ascii="Arial" w:hAnsi="Arial" w:cs="Arial"/>
          <w:sz w:val="24"/>
          <w:szCs w:val="24"/>
        </w:rPr>
      </w:pPr>
      <w:r>
        <w:rPr>
          <w:noProof/>
        </w:rPr>
        <w:drawing>
          <wp:anchor distT="0" distB="0" distL="114300" distR="114300" simplePos="0" relativeHeight="251675648" behindDoc="0" locked="0" layoutInCell="1" allowOverlap="1" wp14:anchorId="236A5560" wp14:editId="5399F4D7">
            <wp:simplePos x="0" y="0"/>
            <wp:positionH relativeFrom="column">
              <wp:posOffset>0</wp:posOffset>
            </wp:positionH>
            <wp:positionV relativeFrom="paragraph">
              <wp:posOffset>-3810</wp:posOffset>
            </wp:positionV>
            <wp:extent cx="3054096" cy="3264408"/>
            <wp:effectExtent l="0" t="0" r="0" b="0"/>
            <wp:wrapTopAndBottom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4359" t="18457" r="31891" b="20987"/>
                    <a:stretch/>
                  </pic:blipFill>
                  <pic:spPr bwMode="auto">
                    <a:xfrm>
                      <a:off x="0" y="0"/>
                      <a:ext cx="3054096" cy="32644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</w:p>
    <w:p w14:paraId="7AF9A41D" w14:textId="7682AB8A" w:rsidR="00A6295E" w:rsidRDefault="00A6295E" w:rsidP="00C7186F">
      <w:pPr>
        <w:jc w:val="both"/>
        <w:rPr>
          <w:rFonts w:ascii="Arial" w:hAnsi="Arial" w:cs="Arial"/>
          <w:b/>
          <w:sz w:val="24"/>
          <w:szCs w:val="24"/>
        </w:rPr>
      </w:pPr>
      <w:r w:rsidRPr="00DF24DB">
        <w:rPr>
          <w:rFonts w:ascii="Arial" w:hAnsi="Arial" w:cs="Arial"/>
          <w:sz w:val="24"/>
          <w:szCs w:val="24"/>
        </w:rPr>
        <w:t>Allergic aspergillosis was induced in wild-type and IL-23p19</w:t>
      </w:r>
      <w:r w:rsidRPr="00DF24DB">
        <w:rPr>
          <w:rFonts w:ascii="Arial" w:hAnsi="Arial" w:cs="Arial"/>
          <w:sz w:val="24"/>
          <w:szCs w:val="24"/>
          <w:vertAlign w:val="superscript"/>
        </w:rPr>
        <w:t>-/-</w:t>
      </w:r>
      <w:r w:rsidRPr="00DF24DB">
        <w:rPr>
          <w:rFonts w:ascii="Arial" w:hAnsi="Arial" w:cs="Arial"/>
          <w:sz w:val="24"/>
          <w:szCs w:val="24"/>
        </w:rPr>
        <w:t xml:space="preserve"> mice as described in Fig</w:t>
      </w:r>
      <w:r w:rsidR="005566D1">
        <w:rPr>
          <w:rFonts w:ascii="Arial" w:hAnsi="Arial" w:cs="Arial"/>
          <w:sz w:val="24"/>
          <w:szCs w:val="24"/>
        </w:rPr>
        <w:t>s</w:t>
      </w:r>
      <w:r w:rsidRPr="00DF24DB">
        <w:rPr>
          <w:rFonts w:ascii="Arial" w:hAnsi="Arial" w:cs="Arial"/>
          <w:sz w:val="24"/>
          <w:szCs w:val="24"/>
        </w:rPr>
        <w:t xml:space="preserve"> 1A and 6A. Upper panel: Gated lung eosinophils were analyzed for RORɣt staining by flow cytometry with ICS. Lower panel: Total lung CD4</w:t>
      </w:r>
      <w:r w:rsidRPr="00DF24DB">
        <w:rPr>
          <w:rFonts w:ascii="Arial" w:hAnsi="Arial" w:cs="Arial"/>
          <w:sz w:val="24"/>
          <w:szCs w:val="24"/>
          <w:vertAlign w:val="superscript"/>
        </w:rPr>
        <w:t>+</w:t>
      </w:r>
      <w:r w:rsidRPr="00DF24DB">
        <w:rPr>
          <w:rFonts w:ascii="Arial" w:hAnsi="Arial" w:cs="Arial"/>
          <w:sz w:val="24"/>
          <w:szCs w:val="24"/>
        </w:rPr>
        <w:t xml:space="preserve"> T cells were gated and analyzed for RORɣt expression. Representative histograms are shown.</w:t>
      </w:r>
    </w:p>
    <w:sectPr w:rsidR="00A6295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24DB"/>
    <w:rsid w:val="00072FC4"/>
    <w:rsid w:val="00096B42"/>
    <w:rsid w:val="000B5E59"/>
    <w:rsid w:val="000C6F9E"/>
    <w:rsid w:val="00134338"/>
    <w:rsid w:val="00241368"/>
    <w:rsid w:val="002435E2"/>
    <w:rsid w:val="002438C9"/>
    <w:rsid w:val="00266E84"/>
    <w:rsid w:val="002A63A3"/>
    <w:rsid w:val="002B2D17"/>
    <w:rsid w:val="002E0082"/>
    <w:rsid w:val="0033227E"/>
    <w:rsid w:val="00396990"/>
    <w:rsid w:val="004348FC"/>
    <w:rsid w:val="004E59DC"/>
    <w:rsid w:val="005566D1"/>
    <w:rsid w:val="005A66E0"/>
    <w:rsid w:val="005B6EC3"/>
    <w:rsid w:val="00740133"/>
    <w:rsid w:val="00744875"/>
    <w:rsid w:val="00756F1D"/>
    <w:rsid w:val="007C072B"/>
    <w:rsid w:val="0081283A"/>
    <w:rsid w:val="008740D0"/>
    <w:rsid w:val="008D1C1A"/>
    <w:rsid w:val="008F06EA"/>
    <w:rsid w:val="0094484C"/>
    <w:rsid w:val="009704D4"/>
    <w:rsid w:val="009844EC"/>
    <w:rsid w:val="009B5F87"/>
    <w:rsid w:val="009C2C12"/>
    <w:rsid w:val="00A3770E"/>
    <w:rsid w:val="00A6295E"/>
    <w:rsid w:val="00AA3617"/>
    <w:rsid w:val="00B17E89"/>
    <w:rsid w:val="00B958EB"/>
    <w:rsid w:val="00C7186F"/>
    <w:rsid w:val="00D51414"/>
    <w:rsid w:val="00D71147"/>
    <w:rsid w:val="00D74F0A"/>
    <w:rsid w:val="00DF24DB"/>
    <w:rsid w:val="00E90066"/>
    <w:rsid w:val="00EA7D92"/>
    <w:rsid w:val="00EB1457"/>
    <w:rsid w:val="00F002FF"/>
    <w:rsid w:val="00F201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8AE65D"/>
  <w15:chartTrackingRefBased/>
  <w15:docId w15:val="{E7EF193C-4FA8-4A7A-8C0E-FEE28D4111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94484C"/>
    <w:pPr>
      <w:spacing w:before="100" w:beforeAutospacing="1" w:after="100" w:afterAutospacing="1" w:line="240" w:lineRule="auto"/>
    </w:pPr>
    <w:rPr>
      <w:rFonts w:ascii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54148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9</Words>
  <Characters>39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uart Levitz</dc:creator>
  <cp:keywords/>
  <dc:description/>
  <cp:lastModifiedBy>Stuart Levitz</cp:lastModifiedBy>
  <cp:revision>3</cp:revision>
  <dcterms:created xsi:type="dcterms:W3CDTF">2021-08-19T16:08:00Z</dcterms:created>
  <dcterms:modified xsi:type="dcterms:W3CDTF">2021-08-19T16:10:00Z</dcterms:modified>
</cp:coreProperties>
</file>